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911" w:rsidRPr="0028238B" w:rsidRDefault="0028238B">
      <w:pPr>
        <w:rPr>
          <w:rFonts w:hint="eastAsia"/>
          <w:b/>
          <w:sz w:val="24"/>
          <w:szCs w:val="24"/>
        </w:rPr>
      </w:pPr>
      <w:r w:rsidRPr="0028238B">
        <w:rPr>
          <w:rFonts w:hint="eastAsia"/>
          <w:b/>
          <w:sz w:val="24"/>
          <w:szCs w:val="24"/>
        </w:rPr>
        <w:t xml:space="preserve">Table S2: </w:t>
      </w:r>
      <w:r w:rsidRPr="0028238B">
        <w:rPr>
          <w:b/>
          <w:sz w:val="24"/>
          <w:szCs w:val="24"/>
        </w:rPr>
        <w:t xml:space="preserve">Results of </w:t>
      </w:r>
      <w:r w:rsidRPr="0028238B">
        <w:rPr>
          <w:rFonts w:hint="eastAsia"/>
          <w:b/>
          <w:sz w:val="24"/>
          <w:szCs w:val="24"/>
        </w:rPr>
        <w:t>Cox regression</w:t>
      </w:r>
      <w:r w:rsidRPr="0028238B">
        <w:rPr>
          <w:b/>
          <w:sz w:val="24"/>
          <w:szCs w:val="24"/>
        </w:rPr>
        <w:t>s</w:t>
      </w:r>
      <w:r w:rsidRPr="0028238B">
        <w:rPr>
          <w:rFonts w:hint="eastAsia"/>
          <w:b/>
          <w:sz w:val="24"/>
          <w:szCs w:val="24"/>
        </w:rPr>
        <w:t xml:space="preserve"> </w:t>
      </w:r>
      <w:r w:rsidRPr="0028238B">
        <w:rPr>
          <w:b/>
          <w:sz w:val="24"/>
          <w:szCs w:val="24"/>
        </w:rPr>
        <w:t xml:space="preserve">including </w:t>
      </w:r>
      <w:r w:rsidRPr="0028238B">
        <w:rPr>
          <w:rFonts w:hint="eastAsia"/>
          <w:b/>
          <w:sz w:val="24"/>
          <w:szCs w:val="24"/>
        </w:rPr>
        <w:t xml:space="preserve">time-dependent </w:t>
      </w:r>
      <w:r w:rsidRPr="0028238B">
        <w:rPr>
          <w:b/>
          <w:sz w:val="24"/>
          <w:szCs w:val="24"/>
        </w:rPr>
        <w:t xml:space="preserve">age 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7185"/>
        <w:gridCol w:w="748"/>
        <w:gridCol w:w="1597"/>
        <w:gridCol w:w="927"/>
        <w:gridCol w:w="232"/>
        <w:gridCol w:w="748"/>
        <w:gridCol w:w="1597"/>
        <w:gridCol w:w="924"/>
      </w:tblGrid>
      <w:tr w:rsidR="0028238B" w:rsidRPr="0028238B" w:rsidTr="0028238B">
        <w:trPr>
          <w:trHeight w:val="624"/>
        </w:trPr>
        <w:tc>
          <w:tcPr>
            <w:tcW w:w="25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2" w:type="pct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ncer-specific mortality</w:t>
            </w:r>
          </w:p>
        </w:tc>
        <w:tc>
          <w:tcPr>
            <w:tcW w:w="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2" w:type="pct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l-causes mortality</w:t>
            </w:r>
          </w:p>
        </w:tc>
      </w:tr>
      <w:tr w:rsidR="0028238B" w:rsidRPr="0028238B" w:rsidTr="0028238B">
        <w:trPr>
          <w:trHeight w:val="624"/>
        </w:trPr>
        <w:tc>
          <w:tcPr>
            <w:tcW w:w="25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R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28238B" w:rsidRPr="0028238B" w:rsidTr="0028238B">
        <w:trPr>
          <w:trHeight w:val="315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B" w:rsidRPr="0028238B" w:rsidTr="0028238B">
        <w:trPr>
          <w:trHeight w:val="6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anel A: For CRC patients diagnosed after the introduction of the screening program</w:t>
            </w: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ime-</w:t>
            </w:r>
            <w:proofErr w:type="spellStart"/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p</w:t>
            </w:r>
            <w:proofErr w:type="spellEnd"/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N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994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985-1.00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2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994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985-1.00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18 </w:t>
            </w: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gram participation (Ref. group: Participated in the screening 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ver participat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58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115-1.90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65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052-1.77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nder (Ref. group: femal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36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055-1.44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27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049-1.43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 at diagnosis (Ref. group:</w:t>
            </w:r>
            <w:r w:rsidRPr="0028238B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≤</w:t>
            </w: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65 </w:t>
            </w:r>
            <w:proofErr w:type="spellStart"/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rs</w:t>
            </w:r>
            <w:proofErr w:type="spellEnd"/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&gt;65 </w:t>
            </w:r>
            <w:proofErr w:type="spellStart"/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94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284-1.73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91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283-1.73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b-region (Ref. group: Rural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957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821-1.11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7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944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811-1.10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462 </w:t>
            </w: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Level of treatment </w:t>
            </w:r>
            <w:proofErr w:type="spellStart"/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pspital</w:t>
            </w:r>
            <w:proofErr w:type="spellEnd"/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Ref. group: Tertiary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condar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94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284-1.73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9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282-1.73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NM Stage (Ref. group: I+II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I+IV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884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613-2.20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898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626-2.21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B" w:rsidRPr="0028238B" w:rsidTr="0028238B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anel B: For CRC patients who participated in the screening program </w:t>
            </w: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ime-</w:t>
            </w:r>
            <w:proofErr w:type="spellStart"/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p</w:t>
            </w:r>
            <w:proofErr w:type="spellEnd"/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N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02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944-1.06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3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995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942-1.05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851 </w:t>
            </w: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Screening policy compliance (Ref. </w:t>
            </w:r>
            <w:proofErr w:type="spellStart"/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oup:Compliant</w:t>
            </w:r>
            <w:proofErr w:type="spellEnd"/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o the screening policy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compliant to the screening polic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929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640-5.23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292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852-5.85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nder (Ref. group: femal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909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132-3.22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734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057-2.84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ge at diagnosis (Ref. group:≤65 </w:t>
            </w:r>
            <w:proofErr w:type="spellStart"/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rs</w:t>
            </w:r>
            <w:proofErr w:type="spellEnd"/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&gt;65 </w:t>
            </w:r>
            <w:proofErr w:type="spellStart"/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15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672-1.84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7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81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723-1.93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507 </w:t>
            </w: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b-region (Ref. group: Rural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905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526-1.55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1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863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510-1.46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582 </w:t>
            </w: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Level of treatment </w:t>
            </w:r>
            <w:proofErr w:type="spellStart"/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pspital</w:t>
            </w:r>
            <w:proofErr w:type="spellEnd"/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Ref. group: Tertiary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condar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08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801-2.13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42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836-2.15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23 </w:t>
            </w: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NM Stage (Ref. group: I+II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B" w:rsidRPr="0028238B" w:rsidTr="0028238B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38B" w:rsidRPr="0028238B" w:rsidRDefault="0028238B" w:rsidP="0028238B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I+IV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310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3.148-21.93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059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3.241-20.043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38B" w:rsidRPr="0028238B" w:rsidRDefault="0028238B" w:rsidP="0028238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8238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:rsidR="0028238B" w:rsidRDefault="0028238B">
      <w:pPr>
        <w:rPr>
          <w:rFonts w:hint="eastAsia"/>
        </w:rPr>
      </w:pPr>
    </w:p>
    <w:sectPr w:rsidR="0028238B" w:rsidSect="002823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38B"/>
    <w:rsid w:val="000619CB"/>
    <w:rsid w:val="00081609"/>
    <w:rsid w:val="0028238B"/>
    <w:rsid w:val="00581D7B"/>
    <w:rsid w:val="005E1911"/>
    <w:rsid w:val="00682058"/>
    <w:rsid w:val="009809EA"/>
    <w:rsid w:val="00B2368B"/>
    <w:rsid w:val="00F2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295668-2301-4E9A-9FF4-24AB99216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6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3</Words>
  <Characters>1615</Characters>
  <Application>Microsoft Office Word</Application>
  <DocSecurity>0</DocSecurity>
  <Lines>13</Lines>
  <Paragraphs>3</Paragraphs>
  <ScaleCrop>false</ScaleCrop>
  <Company>Microsoft</Company>
  <LinksUpToDate>false</LinksUpToDate>
  <CharactersWithSpaces>1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cen Qian</dc:creator>
  <cp:keywords/>
  <dc:description/>
  <cp:lastModifiedBy>Mengcen Qian</cp:lastModifiedBy>
  <cp:revision>1</cp:revision>
  <dcterms:created xsi:type="dcterms:W3CDTF">2019-03-19T23:39:00Z</dcterms:created>
  <dcterms:modified xsi:type="dcterms:W3CDTF">2019-03-19T23:41:00Z</dcterms:modified>
</cp:coreProperties>
</file>